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97A" w:rsidRDefault="00E1097A" w:rsidP="00E1097A">
      <w:pPr>
        <w:spacing w:line="480" w:lineRule="auto"/>
      </w:pPr>
      <w:r w:rsidRPr="00242220">
        <w:t xml:space="preserve">Figure </w:t>
      </w:r>
      <w:r w:rsidR="003330FB">
        <w:t>4</w:t>
      </w:r>
      <w:r w:rsidRPr="00242220">
        <w:t>-</w:t>
      </w:r>
      <w:r w:rsidR="00164D7F">
        <w:t>figure supplement 1-</w:t>
      </w:r>
      <w:r w:rsidRPr="00242220">
        <w:t xml:space="preserve">source data </w:t>
      </w:r>
      <w:r>
        <w:t>1</w:t>
      </w:r>
    </w:p>
    <w:p w:rsidR="00A01160" w:rsidRDefault="00A9475C" w:rsidP="00A01160">
      <w:pPr>
        <w:spacing w:line="480" w:lineRule="auto"/>
        <w:rPr>
          <w:bCs/>
        </w:rPr>
      </w:pPr>
      <w:r>
        <w:t>T</w:t>
      </w:r>
      <w:r w:rsidR="00E1097A">
        <w:t xml:space="preserve">he number of junctions </w:t>
      </w:r>
      <w:r w:rsidR="00BE1CAE">
        <w:t>for each experiment</w:t>
      </w:r>
      <w:r w:rsidR="00E1097A">
        <w:t xml:space="preserve"> </w:t>
      </w:r>
      <w:r w:rsidR="00BA1E6A">
        <w:t>is</w:t>
      </w:r>
      <w:r w:rsidR="00E1097A">
        <w:t xml:space="preserve"> given between commas</w:t>
      </w:r>
      <w:r w:rsidR="00BE1CAE">
        <w:t xml:space="preserve"> (one cell culture replicate per experiment)</w:t>
      </w:r>
      <w:bookmarkStart w:id="0" w:name="_GoBack"/>
      <w:bookmarkEnd w:id="0"/>
      <w:r w:rsidR="00E1097A">
        <w:t>:</w:t>
      </w:r>
    </w:p>
    <w:tbl>
      <w:tblPr>
        <w:tblStyle w:val="Grilledutableau"/>
        <w:tblW w:w="8662" w:type="dxa"/>
        <w:tblLayout w:type="fixed"/>
        <w:tblLook w:val="04A0" w:firstRow="1" w:lastRow="0" w:firstColumn="1" w:lastColumn="0" w:noHBand="0" w:noVBand="1"/>
      </w:tblPr>
      <w:tblGrid>
        <w:gridCol w:w="1911"/>
        <w:gridCol w:w="1125"/>
        <w:gridCol w:w="1125"/>
        <w:gridCol w:w="1125"/>
        <w:gridCol w:w="1125"/>
        <w:gridCol w:w="1125"/>
        <w:gridCol w:w="1126"/>
      </w:tblGrid>
      <w:tr w:rsidR="00BE1CAE" w:rsidTr="00342116">
        <w:tc>
          <w:tcPr>
            <w:tcW w:w="1911" w:type="dxa"/>
            <w:vAlign w:val="center"/>
          </w:tcPr>
          <w:p w:rsidR="00BE1CAE" w:rsidRDefault="00BE1CAE" w:rsidP="00342116">
            <w:pPr>
              <w:jc w:val="center"/>
            </w:pPr>
            <w:r>
              <w:t>Label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>PATJ</w:t>
            </w:r>
          </w:p>
          <w:p w:rsidR="00BE1CAE" w:rsidRDefault="00BE1CAE" w:rsidP="00342116">
            <w:pPr>
              <w:jc w:val="center"/>
            </w:pPr>
            <w:r>
              <w:t>PALS1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>PATJ</w:t>
            </w:r>
          </w:p>
          <w:p w:rsidR="00BE1CAE" w:rsidRDefault="00BE1CAE" w:rsidP="00342116">
            <w:pPr>
              <w:jc w:val="center"/>
            </w:pPr>
            <w:proofErr w:type="spellStart"/>
            <w:r>
              <w:t>aPKC</w:t>
            </w:r>
            <w:proofErr w:type="spellEnd"/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 xml:space="preserve">PALS1 </w:t>
            </w:r>
            <w:proofErr w:type="spellStart"/>
            <w:r>
              <w:t>aPKC</w:t>
            </w:r>
            <w:proofErr w:type="spellEnd"/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>PALS1 PAR6</w:t>
            </w:r>
            <w:r>
              <w:rPr>
                <w:rFonts w:cstheme="minorHAnsi"/>
              </w:rPr>
              <w:t>β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>PAR6</w:t>
            </w:r>
            <w:r>
              <w:rPr>
                <w:rFonts w:cstheme="minorHAnsi"/>
              </w:rPr>
              <w:t>β</w:t>
            </w:r>
            <w:r>
              <w:t xml:space="preserve"> </w:t>
            </w:r>
            <w:proofErr w:type="spellStart"/>
            <w:r>
              <w:t>aPKC</w:t>
            </w:r>
            <w:proofErr w:type="spellEnd"/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>CRB3A PALS1</w:t>
            </w:r>
          </w:p>
        </w:tc>
      </w:tr>
      <w:tr w:rsidR="00BE1CAE" w:rsidTr="00342116">
        <w:trPr>
          <w:trHeight w:val="395"/>
        </w:trPr>
        <w:tc>
          <w:tcPr>
            <w:tcW w:w="1911" w:type="dxa"/>
            <w:vAlign w:val="center"/>
          </w:tcPr>
          <w:p w:rsidR="00BE1CAE" w:rsidRDefault="00BE1CAE" w:rsidP="00342116">
            <w:pPr>
              <w:jc w:val="center"/>
            </w:pPr>
            <w:r>
              <w:rPr>
                <w:sz w:val="20"/>
              </w:rPr>
              <w:t>Number of junctions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E1CAE" w:rsidTr="00342116">
        <w:tc>
          <w:tcPr>
            <w:tcW w:w="1911" w:type="dxa"/>
            <w:vAlign w:val="center"/>
          </w:tcPr>
          <w:p w:rsidR="00BE1CAE" w:rsidRDefault="00BE1CAE" w:rsidP="00342116">
            <w:pPr>
              <w:jc w:val="center"/>
            </w:pPr>
            <w:r>
              <w:t>Label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 xml:space="preserve">CRB3A </w:t>
            </w:r>
            <w:proofErr w:type="spellStart"/>
            <w:r>
              <w:t>aPKC</w:t>
            </w:r>
            <w:proofErr w:type="spellEnd"/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>CRB3A PAR3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>CRB3A</w:t>
            </w:r>
          </w:p>
          <w:p w:rsidR="00BE1CAE" w:rsidRDefault="00BE1CAE" w:rsidP="00342116">
            <w:pPr>
              <w:jc w:val="center"/>
            </w:pPr>
            <w:r>
              <w:t>ZO-1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>PAR3</w:t>
            </w:r>
            <w:r>
              <w:br/>
              <w:t>PALS1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</w:pPr>
            <w:r>
              <w:t>PAR3</w:t>
            </w:r>
            <w:r>
              <w:br/>
            </w:r>
            <w:proofErr w:type="spellStart"/>
            <w:r>
              <w:t>aPKC</w:t>
            </w:r>
            <w:proofErr w:type="spellEnd"/>
          </w:p>
        </w:tc>
        <w:tc>
          <w:tcPr>
            <w:tcW w:w="1126" w:type="dxa"/>
            <w:vAlign w:val="center"/>
          </w:tcPr>
          <w:p w:rsidR="00BE1CAE" w:rsidRDefault="00BE1CAE" w:rsidP="00342116">
            <w:pPr>
              <w:jc w:val="center"/>
            </w:pPr>
            <w:r>
              <w:t>PAR3</w:t>
            </w:r>
            <w:r>
              <w:br/>
              <w:t>OCLN</w:t>
            </w:r>
          </w:p>
        </w:tc>
      </w:tr>
      <w:tr w:rsidR="00BE1CAE" w:rsidTr="00342116">
        <w:trPr>
          <w:trHeight w:val="431"/>
        </w:trPr>
        <w:tc>
          <w:tcPr>
            <w:tcW w:w="1911" w:type="dxa"/>
            <w:vAlign w:val="center"/>
          </w:tcPr>
          <w:p w:rsidR="00BE1CAE" w:rsidRDefault="00BE1CAE" w:rsidP="00342116">
            <w:pPr>
              <w:jc w:val="center"/>
            </w:pPr>
            <w:r>
              <w:rPr>
                <w:sz w:val="20"/>
              </w:rPr>
              <w:t>Number of junctions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25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26" w:type="dxa"/>
            <w:vAlign w:val="center"/>
          </w:tcPr>
          <w:p w:rsidR="00BE1CAE" w:rsidRDefault="00BE1CAE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</w:tbl>
    <w:p w:rsidR="000D4A5F" w:rsidRDefault="00BE1CAE"/>
    <w:sectPr w:rsidR="000D4A5F" w:rsidSect="00564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7A"/>
    <w:rsid w:val="000D37A4"/>
    <w:rsid w:val="001570DC"/>
    <w:rsid w:val="00164D7F"/>
    <w:rsid w:val="001B04FC"/>
    <w:rsid w:val="0027364F"/>
    <w:rsid w:val="003330FB"/>
    <w:rsid w:val="003C74AE"/>
    <w:rsid w:val="003F3572"/>
    <w:rsid w:val="004C67BC"/>
    <w:rsid w:val="00553D81"/>
    <w:rsid w:val="00564FC4"/>
    <w:rsid w:val="00904ED5"/>
    <w:rsid w:val="00A01160"/>
    <w:rsid w:val="00A15790"/>
    <w:rsid w:val="00A92295"/>
    <w:rsid w:val="00A9475C"/>
    <w:rsid w:val="00B67957"/>
    <w:rsid w:val="00BA1E6A"/>
    <w:rsid w:val="00BE1CAE"/>
    <w:rsid w:val="00BF5230"/>
    <w:rsid w:val="00D3411A"/>
    <w:rsid w:val="00D47155"/>
    <w:rsid w:val="00DB3254"/>
    <w:rsid w:val="00E1097A"/>
    <w:rsid w:val="00E164C1"/>
    <w:rsid w:val="00E5188E"/>
    <w:rsid w:val="00E717DE"/>
    <w:rsid w:val="00ED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C079"/>
  <w15:chartTrackingRefBased/>
  <w15:docId w15:val="{40CF4E36-C9D5-46E3-8C06-0DF6D501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97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097A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BDM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angeol</dc:creator>
  <cp:keywords/>
  <dc:description/>
  <cp:lastModifiedBy>Pierre Mangeol</cp:lastModifiedBy>
  <cp:revision>3</cp:revision>
  <dcterms:created xsi:type="dcterms:W3CDTF">2022-10-12T12:58:00Z</dcterms:created>
  <dcterms:modified xsi:type="dcterms:W3CDTF">2022-10-12T12:59:00Z</dcterms:modified>
</cp:coreProperties>
</file>